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F72681" w14:textId="5C8CE89F" w:rsidR="001F6058" w:rsidRPr="00437E7D" w:rsidRDefault="00BA7C2E" w:rsidP="001F60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0CF">
        <w:rPr>
          <w:rFonts w:ascii="Times New Roman" w:hAnsi="Times New Roman" w:cs="Times New Roman"/>
          <w:b/>
          <w:sz w:val="24"/>
          <w:szCs w:val="24"/>
        </w:rPr>
        <w:t>S</w:t>
      </w:r>
      <w:r w:rsidR="00C057A8" w:rsidRPr="000E20CF">
        <w:rPr>
          <w:rFonts w:ascii="Times New Roman" w:hAnsi="Times New Roman" w:cs="Times New Roman"/>
          <w:b/>
          <w:sz w:val="24"/>
          <w:szCs w:val="24"/>
        </w:rPr>
        <w:t>4</w:t>
      </w:r>
      <w:r w:rsidR="00437E7D" w:rsidRPr="000E20CF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241BDC">
        <w:rPr>
          <w:rFonts w:ascii="Times New Roman" w:hAnsi="Times New Roman" w:cs="Times New Roman"/>
          <w:sz w:val="24"/>
          <w:szCs w:val="24"/>
        </w:rPr>
        <w:t xml:space="preserve"> </w:t>
      </w:r>
      <w:r w:rsidR="00241BDC" w:rsidRPr="006D4934">
        <w:rPr>
          <w:rFonts w:ascii="Times New Roman" w:hAnsi="Times New Roman" w:cs="Times New Roman"/>
          <w:sz w:val="24"/>
          <w:szCs w:val="24"/>
        </w:rPr>
        <w:t xml:space="preserve">Overall </w:t>
      </w:r>
      <w:r w:rsidR="00DB7672">
        <w:rPr>
          <w:rFonts w:ascii="Times New Roman" w:hAnsi="Times New Roman" w:cs="Times New Roman"/>
          <w:sz w:val="24"/>
          <w:szCs w:val="24"/>
        </w:rPr>
        <w:t>effect</w:t>
      </w:r>
      <w:r w:rsidR="00241BDC" w:rsidRPr="006D4934">
        <w:rPr>
          <w:rFonts w:ascii="Times New Roman" w:hAnsi="Times New Roman" w:cs="Times New Roman"/>
          <w:sz w:val="24"/>
          <w:szCs w:val="24"/>
        </w:rPr>
        <w:t xml:space="preserve"> of deworming on anthropometric outcomes over 12 months, using one-way ANOVA and multivariable linear regression analysis</w:t>
      </w:r>
      <w:r w:rsidR="00437E7D">
        <w:rPr>
          <w:rFonts w:ascii="Times New Roman" w:hAnsi="Times New Roman" w:cs="Times New Roman"/>
          <w:sz w:val="24"/>
          <w:szCs w:val="24"/>
        </w:rPr>
        <w:t>, complete case analysis</w:t>
      </w:r>
      <w:r w:rsidR="000B4ABA">
        <w:rPr>
          <w:rFonts w:ascii="Times New Roman" w:hAnsi="Times New Roman" w:cs="Times New Roman"/>
          <w:sz w:val="24"/>
          <w:szCs w:val="24"/>
        </w:rPr>
        <w:t>*</w:t>
      </w:r>
      <w:r w:rsidR="00241BDC" w:rsidRPr="006D4934">
        <w:rPr>
          <w:rFonts w:ascii="Times New Roman" w:hAnsi="Times New Roman" w:cs="Times New Roman"/>
          <w:sz w:val="24"/>
          <w:szCs w:val="24"/>
        </w:rPr>
        <w:t xml:space="preserve"> (n=1</w:t>
      </w:r>
      <w:r w:rsidR="00241BDC">
        <w:rPr>
          <w:rFonts w:ascii="Times New Roman" w:hAnsi="Times New Roman" w:cs="Times New Roman"/>
          <w:sz w:val="24"/>
          <w:szCs w:val="24"/>
        </w:rPr>
        <w:t>563</w:t>
      </w:r>
      <w:r w:rsidR="00241BDC" w:rsidRPr="006D493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473" w:type="dxa"/>
        <w:tblInd w:w="108" w:type="dxa"/>
        <w:tblLook w:val="04A0" w:firstRow="1" w:lastRow="0" w:firstColumn="1" w:lastColumn="0" w:noHBand="0" w:noVBand="1"/>
      </w:tblPr>
      <w:tblGrid>
        <w:gridCol w:w="2410"/>
        <w:gridCol w:w="1510"/>
        <w:gridCol w:w="1559"/>
        <w:gridCol w:w="1570"/>
        <w:gridCol w:w="1424"/>
      </w:tblGrid>
      <w:tr w:rsidR="00437E7D" w:rsidRPr="000E20CF" w14:paraId="36FC31F9" w14:textId="77777777" w:rsidTr="003037E5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A788" w14:textId="5C8CE89F" w:rsidR="00437E7D" w:rsidRPr="000E20CF" w:rsidRDefault="00437E7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CA98" w14:textId="77777777" w:rsidR="00437E7D" w:rsidRPr="000E20CF" w:rsidRDefault="00437E7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0E20C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2047" w14:textId="77777777" w:rsidR="00437E7D" w:rsidRPr="000E20CF" w:rsidRDefault="00437E7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0E20C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35AF" w14:textId="77777777" w:rsidR="00437E7D" w:rsidRPr="000E20CF" w:rsidRDefault="00437E7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MBD**</w:t>
            </w:r>
            <w:r w:rsidRPr="000E20C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3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5802" w14:textId="77777777" w:rsidR="00437E7D" w:rsidRPr="000E20CF" w:rsidRDefault="00437E7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PBO**</w:t>
            </w:r>
            <w:r w:rsidRPr="000E20C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4</w:t>
            </w:r>
          </w:p>
        </w:tc>
      </w:tr>
      <w:tr w:rsidR="00241BDC" w:rsidRPr="000E20CF" w14:paraId="6767C239" w14:textId="77777777" w:rsidTr="003037E5">
        <w:trPr>
          <w:trHeight w:val="315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15F102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7B25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38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14BC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398)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1F0D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381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1CC0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396)</w:t>
            </w:r>
          </w:p>
        </w:tc>
      </w:tr>
      <w:tr w:rsidR="00241BDC" w:rsidRPr="000E20CF" w14:paraId="1AB1C6C3" w14:textId="77777777" w:rsidTr="003037E5">
        <w:trPr>
          <w:trHeight w:val="31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E1B2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Outcom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2D1A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0434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1CD9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A87E" w14:textId="77777777" w:rsidR="00241BDC" w:rsidRPr="000E20CF" w:rsidRDefault="00241BDC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</w:tr>
      <w:tr w:rsidR="006B51CD" w:rsidRPr="000E20CF" w14:paraId="24173912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22EA47" w14:textId="77777777" w:rsidR="006B51CD" w:rsidRPr="000E20CF" w:rsidRDefault="006B51C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 gain, kg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23826B8E" w14:textId="77777777" w:rsidR="006B51CD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.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64DE2E" w14:textId="77777777" w:rsidR="006B51CD" w:rsidRPr="000E20CF" w:rsidRDefault="006B51C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1.9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1AC8260" w14:textId="77777777" w:rsidR="006B51CD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.04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5212536C" w14:textId="77777777" w:rsidR="006B51CD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.00</w:t>
            </w:r>
          </w:p>
        </w:tc>
      </w:tr>
      <w:tr w:rsidR="006B51CD" w:rsidRPr="000E20CF" w14:paraId="2B6738A8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F5220F" w14:textId="77777777" w:rsidR="006B51CD" w:rsidRPr="000E20CF" w:rsidRDefault="006B51C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3C286DF8" w14:textId="308D4CD8" w:rsidR="006B51CD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1.98, 2.1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0F98BC" w14:textId="531F60AD" w:rsidR="006B51CD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1.86, 2.0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4F6355BD" w14:textId="464BE94F" w:rsidR="006B51CD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1.97, 2.1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30DD0DCD" w14:textId="311D5DB4" w:rsidR="006B51CD" w:rsidRPr="000E20CF" w:rsidRDefault="000E20C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r w:rsidR="00D94B0F"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1.94, 2.0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</w:tr>
      <w:tr w:rsidR="00D35223" w:rsidRPr="000E20CF" w14:paraId="7F813C56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F54DF0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2ABBBFEA" w14:textId="77777777" w:rsidR="00D35223" w:rsidRPr="000E20CF" w:rsidRDefault="00D35223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BE31AC" w14:textId="77777777" w:rsidR="00D35223" w:rsidRPr="000E20CF" w:rsidRDefault="00D35223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E848021" w14:textId="77777777" w:rsidR="00D35223" w:rsidRPr="000E20CF" w:rsidRDefault="00D35223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7C345A83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reference</w:t>
            </w:r>
            <w:proofErr w:type="gramEnd"/>
          </w:p>
        </w:tc>
      </w:tr>
      <w:tr w:rsidR="00D35223" w:rsidRPr="000E20CF" w14:paraId="1B0E93E9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F4AD0D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149F7E4D" w14:textId="7F323C29" w:rsidR="00D35223" w:rsidRPr="000E20CF" w:rsidRDefault="000E20CF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5, 0.1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BD1AC0" w14:textId="7DF8C397" w:rsidR="00D35223" w:rsidRPr="000E20CF" w:rsidRDefault="000E20CF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17, 0.0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2B81C3C" w14:textId="4B8567EC" w:rsidR="00D35223" w:rsidRPr="000E20CF" w:rsidRDefault="000E20CF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6, 0.1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6C1FCD29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2F4DEFF6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4D1F59" w14:textId="77777777" w:rsidR="00D35223" w:rsidRPr="000E20CF" w:rsidRDefault="00AA710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3EB85AAB" w14:textId="77777777" w:rsidR="00D35223" w:rsidRPr="000E20CF" w:rsidRDefault="00D35223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3</w:t>
            </w:r>
            <w:r w:rsidR="009D0951" w:rsidRPr="000E20CF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7B3AF2" w14:textId="77777777" w:rsidR="00D35223" w:rsidRPr="000E20CF" w:rsidRDefault="00D35223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21</w:t>
            </w:r>
            <w:r w:rsidR="009D0951" w:rsidRPr="000E20C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F91342D" w14:textId="77777777" w:rsidR="00D35223" w:rsidRPr="000E20CF" w:rsidRDefault="00D35223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4</w:t>
            </w:r>
            <w:r w:rsidR="009D0951" w:rsidRPr="000E20CF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708B6927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6F269ADF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FB6E55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57C49509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965229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40DACB35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24B281B4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reference</w:t>
            </w:r>
            <w:proofErr w:type="gramEnd"/>
          </w:p>
        </w:tc>
      </w:tr>
      <w:tr w:rsidR="00D35223" w:rsidRPr="000E20CF" w14:paraId="08F8195C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105DF7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09F19770" w14:textId="62B3F10A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5, 0.1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4B5AD6" w14:textId="3021DCCE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16, 0.0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9E89198" w14:textId="4482DF9E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6, 0.1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5A26437E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2808F77B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F19712" w14:textId="77777777" w:rsidR="00D35223" w:rsidRPr="000E20CF" w:rsidRDefault="00AA710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3F3D4D4E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29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CB72EB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2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1046315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3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505A01EE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76518093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0AF25C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6E00BAF7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118633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4561EBB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46E5BB5C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77904B12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BE8489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gain, cm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3AEF3C6F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8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EE3ECD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57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CEBF518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69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03268386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64</w:t>
            </w:r>
          </w:p>
        </w:tc>
      </w:tr>
      <w:tr w:rsidR="00D35223" w:rsidRPr="000E20CF" w14:paraId="191B179D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759CF5DD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19107AA" w14:textId="39B4AB20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9.64, 10.0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DFB948" w14:textId="56D3C73E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9.38, 9.7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8D3E5A8" w14:textId="3E7BA8BF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9.50, 9.8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41E4A75" w14:textId="5163F4F3" w:rsidR="00D35223" w:rsidRPr="000E20CF" w:rsidRDefault="000E20C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r w:rsidR="00D94B0F"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45, 9.8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</w:tr>
      <w:tr w:rsidR="00D35223" w:rsidRPr="000E20CF" w14:paraId="615818A0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3F65A2D9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9253D3E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AB4844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A004341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720D355" w14:textId="10446A0D" w:rsidR="00D35223" w:rsidRPr="000E20CF" w:rsidRDefault="000E20C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r</w:t>
            </w:r>
            <w:r w:rsidR="00D35223"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eference</w:t>
            </w:r>
            <w:proofErr w:type="gramEnd"/>
          </w:p>
        </w:tc>
      </w:tr>
      <w:tr w:rsidR="00D35223" w:rsidRPr="000E20CF" w14:paraId="130F02C3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0BB5AD89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3CF1A77" w14:textId="20BFF4B7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7, 0.4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371BD3" w14:textId="6C9C59E6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35, 0.2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C334A44" w14:textId="579A2676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23, 0.3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6B4D9A8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21A4C713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41E9A8B7" w14:textId="77777777" w:rsidR="00D35223" w:rsidRPr="000E20CF" w:rsidRDefault="00AA710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BFA3EF6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15</w:t>
            </w:r>
            <w:r w:rsidR="009D0951" w:rsidRPr="000E20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4E2BFA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5</w:t>
            </w:r>
            <w:r w:rsidR="009D0951" w:rsidRPr="000E20CF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3F9C9AB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75</w:t>
            </w:r>
            <w:r w:rsidR="009D0951" w:rsidRPr="000E20C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0BA99A2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444BBA5D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4975FAF8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E29D87B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62BF1A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54A08D0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440C82B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reference</w:t>
            </w:r>
            <w:proofErr w:type="gramEnd"/>
          </w:p>
        </w:tc>
      </w:tr>
      <w:tr w:rsidR="00D35223" w:rsidRPr="000E20CF" w14:paraId="3597B913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28396A16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DA7A1D6" w14:textId="679DFB26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5, 0.4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F87265" w14:textId="75304E5A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32, 0.2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0497CDB" w14:textId="3CC5C0D3" w:rsidR="00D35223" w:rsidRPr="000E20CF" w:rsidRDefault="000E20CF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19, 0.3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E47DA8A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74227FB5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18A3D8AF" w14:textId="77777777" w:rsidR="00D35223" w:rsidRPr="000E20CF" w:rsidRDefault="00AA710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0BC6FB0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10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15A308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67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11C398E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56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2D8D9A6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6707730A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6A8A2AC1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51970C72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C5658E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0" w:type="dxa"/>
            <w:shd w:val="clear" w:color="auto" w:fill="auto"/>
            <w:vAlign w:val="center"/>
          </w:tcPr>
          <w:p w14:paraId="71D5C0E4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3055CF88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050B0649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23D53049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0E20CF">
              <w:rPr>
                <w:rFonts w:ascii="Times New Roman" w:hAnsi="Times New Roman" w:cs="Times New Roman"/>
                <w:lang w:val="en-GB"/>
              </w:rPr>
              <w:t>†</w:t>
            </w:r>
            <w:r w:rsidRPr="000E20C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4AA1857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74A7CF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36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25680C0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2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B960357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28</w:t>
            </w:r>
          </w:p>
        </w:tc>
      </w:tr>
      <w:tr w:rsidR="00D35223" w:rsidRPr="000E20CF" w14:paraId="016AB5C9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12FCE4A8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ADCB51C" w14:textId="615F6F7E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-0.30, -0.1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1CAFDD" w14:textId="69959D6E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-0.43, -0.2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7939011" w14:textId="53EB89EB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-0.30, -0.1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30AD3C2" w14:textId="20ED5BB5" w:rsidR="00D35223" w:rsidRPr="000E20CF" w:rsidRDefault="0018640A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r w:rsidR="00D94B0F"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34, -0.2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</w:tr>
      <w:tr w:rsidR="00D35223" w:rsidRPr="000E20CF" w14:paraId="699A0456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75CCA0AE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63D2A0C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82F6E3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24624DA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800967D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reference</w:t>
            </w:r>
            <w:proofErr w:type="gramEnd"/>
          </w:p>
        </w:tc>
      </w:tr>
      <w:tr w:rsidR="00D35223" w:rsidRPr="000E20CF" w14:paraId="7EA18AC1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54A549A8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40799E1" w14:textId="61F12EFC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5, 0.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A74381" w14:textId="4B220078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17, 0.0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5D55B85" w14:textId="1E8FECCB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5, 0.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524C4DF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2C0B31D2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165515F6" w14:textId="77777777" w:rsidR="00D35223" w:rsidRPr="000E20CF" w:rsidRDefault="00AA710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9383DFB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32</w:t>
            </w:r>
            <w:r w:rsidR="009D0951" w:rsidRPr="000E20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AEA830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8</w:t>
            </w:r>
            <w:r w:rsidR="009D0951" w:rsidRPr="000E20C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07729C2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3</w:t>
            </w:r>
            <w:r w:rsidR="009D0951" w:rsidRPr="000E20CF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689B5AB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774AEB34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448310D1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328FF5C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D959AC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B51C8AA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B8C0FE6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reference</w:t>
            </w:r>
            <w:proofErr w:type="gramEnd"/>
          </w:p>
        </w:tc>
      </w:tr>
      <w:tr w:rsidR="00D35223" w:rsidRPr="000E20CF" w14:paraId="712F3064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102E2573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55F747C" w14:textId="23BF2C7A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4, 0.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048C5E" w14:textId="51819A63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16, 0.0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B89CB64" w14:textId="38F13934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4, 0.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04C7B9D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5EE23806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3A605DEC" w14:textId="77777777" w:rsidR="00D35223" w:rsidRPr="000E20CF" w:rsidRDefault="00AA710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DFFE84D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2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7F82F9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1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FD082B8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29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D3394DA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458A1710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278C2D4D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47B2A4C2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B6792C0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0" w:type="dxa"/>
            <w:shd w:val="clear" w:color="auto" w:fill="auto"/>
            <w:vAlign w:val="center"/>
          </w:tcPr>
          <w:p w14:paraId="3F759549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1CECDA94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124F50EC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5DA39C99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0E20CF">
              <w:rPr>
                <w:rFonts w:ascii="Times New Roman" w:hAnsi="Times New Roman" w:cs="Times New Roman"/>
                <w:lang w:val="en-GB"/>
              </w:rPr>
              <w:t>†</w:t>
            </w:r>
            <w:r w:rsidRPr="000E20C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8BB86FA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360626" w14:textId="77777777" w:rsidR="00D35223" w:rsidRPr="000E20CF" w:rsidRDefault="00D94B0F" w:rsidP="00D94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63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C96DE23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5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2D4A1C8" w14:textId="77777777" w:rsidR="00D35223" w:rsidRPr="000E20CF" w:rsidRDefault="00D94B0F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57</w:t>
            </w:r>
          </w:p>
        </w:tc>
      </w:tr>
      <w:tr w:rsidR="00D35223" w:rsidRPr="000E20CF" w14:paraId="09AE3E96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07E02A5B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DC59683" w14:textId="180795FD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-0.58, -0.4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2BF4EE" w14:textId="25B5801E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-0.69, -0.5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1604A65" w14:textId="19D052A7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94B0F" w:rsidRPr="000E20CF">
              <w:rPr>
                <w:rFonts w:ascii="Times New Roman" w:hAnsi="Times New Roman" w:cs="Times New Roman"/>
                <w:lang w:val="en-GB"/>
              </w:rPr>
              <w:t>-0.61, -0.4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612C8CD" w14:textId="51188A21" w:rsidR="00D35223" w:rsidRPr="000E20CF" w:rsidRDefault="0018640A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r w:rsidR="00D94B0F"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64, -0.5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)</w:t>
            </w:r>
          </w:p>
        </w:tc>
      </w:tr>
      <w:tr w:rsidR="00D35223" w:rsidRPr="000E20CF" w14:paraId="26FF2345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7CA3B95C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00AF975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10BADF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CDDCDCA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42C6A84" w14:textId="45AC9435" w:rsidR="00D35223" w:rsidRPr="000E20CF" w:rsidRDefault="0018640A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r</w:t>
            </w:r>
            <w:r w:rsidR="00D35223"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eference</w:t>
            </w:r>
            <w:proofErr w:type="gramEnd"/>
          </w:p>
        </w:tc>
      </w:tr>
      <w:tr w:rsidR="00D35223" w:rsidRPr="000E20CF" w14:paraId="34FE9FE1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24F8D553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91CA106" w14:textId="3C6C02D5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3, 0.1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5A5525" w14:textId="430BF46A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14, 0.0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68150EB" w14:textId="107BE94B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7, 0.1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A0A3777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13342F00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274857CD" w14:textId="77777777" w:rsidR="00D35223" w:rsidRPr="000E20CF" w:rsidRDefault="00AA710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D5D1DE1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19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500261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26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077FB36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58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5ED1465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4299052A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53FBD157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E9AD53D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F36ED0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9EED988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B1C2A8C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reference</w:t>
            </w:r>
            <w:proofErr w:type="gramEnd"/>
          </w:p>
        </w:tc>
      </w:tr>
      <w:tr w:rsidR="00D35223" w:rsidRPr="000E20CF" w14:paraId="7D3F0B95" w14:textId="77777777" w:rsidTr="003037E5">
        <w:trPr>
          <w:trHeight w:val="315"/>
        </w:trPr>
        <w:tc>
          <w:tcPr>
            <w:tcW w:w="2410" w:type="dxa"/>
            <w:shd w:val="clear" w:color="auto" w:fill="auto"/>
            <w:noWrap/>
            <w:vAlign w:val="center"/>
          </w:tcPr>
          <w:p w14:paraId="036800F7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7F9BC00" w14:textId="4A182D73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2, 0.1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AE35A6" w14:textId="052AF7A9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13, 0.0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04CFF7E" w14:textId="2DC290A2" w:rsidR="00D35223" w:rsidRPr="000E20CF" w:rsidRDefault="0018640A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D35223" w:rsidRPr="000E20CF">
              <w:rPr>
                <w:rFonts w:ascii="Times New Roman" w:hAnsi="Times New Roman" w:cs="Times New Roman"/>
                <w:lang w:val="en-GB"/>
              </w:rPr>
              <w:t>-0.05, 0.1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4F2449D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D35223" w:rsidRPr="000E20CF" w14:paraId="3F852C05" w14:textId="77777777" w:rsidTr="003037E5">
        <w:trPr>
          <w:trHeight w:val="31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C4577" w14:textId="77777777" w:rsidR="00D35223" w:rsidRPr="000E20CF" w:rsidRDefault="00AA710D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D35223" w:rsidRPr="000E20C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1EDA0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1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5F5A7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40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E0266" w14:textId="77777777" w:rsidR="00D35223" w:rsidRPr="000E20CF" w:rsidRDefault="00D35223" w:rsidP="00D6036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20CF">
              <w:rPr>
                <w:rFonts w:ascii="Times New Roman" w:hAnsi="Times New Roman" w:cs="Times New Roman"/>
                <w:lang w:val="en-GB"/>
              </w:rPr>
              <w:t>0.41</w:t>
            </w:r>
            <w:r w:rsidR="0082648A" w:rsidRPr="000E20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EF121" w14:textId="77777777" w:rsidR="00D35223" w:rsidRPr="000E20CF" w:rsidRDefault="00D35223" w:rsidP="00D60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</w:tbl>
    <w:p w14:paraId="65823143" w14:textId="77777777" w:rsidR="003037E5" w:rsidRDefault="003037E5" w:rsidP="00437E7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2F69C06" w14:textId="77777777" w:rsidR="00437E7D" w:rsidRPr="00924D8E" w:rsidRDefault="00437E7D" w:rsidP="00437E7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79CC74B5" w14:textId="77777777" w:rsidR="00437E7D" w:rsidRPr="00924D8E" w:rsidRDefault="00437E7D" w:rsidP="00437E7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3A63E90" w14:textId="77777777" w:rsidR="00437E7D" w:rsidRPr="00924D8E" w:rsidRDefault="00437E7D" w:rsidP="00437E7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Complete case a</w:t>
      </w:r>
      <w:r w:rsidR="00313A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nalysis includes data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children who attended the final 24-month trial visit  </w:t>
      </w:r>
    </w:p>
    <w:p w14:paraId="0BBAE911" w14:textId="77777777" w:rsidR="00437E7D" w:rsidRPr="00924D8E" w:rsidRDefault="00437E7D" w:rsidP="00437E7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1C8BE0FC" w14:textId="77777777" w:rsidR="00437E7D" w:rsidRDefault="00437E7D" w:rsidP="00437E7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3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4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= 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</w:p>
    <w:p w14:paraId="3D42D2AD" w14:textId="77777777" w:rsidR="00437E7D" w:rsidRDefault="00437E7D" w:rsidP="00437E7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47991A5A" w14:textId="77777777" w:rsidR="00437E7D" w:rsidRDefault="00437E7D" w:rsidP="00437E7D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14:paraId="5794D0ED" w14:textId="77777777" w:rsidR="00437E7D" w:rsidRDefault="00437E7D" w:rsidP="00437E7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031FF2F6" w14:textId="77777777" w:rsidR="00437E7D" w:rsidRPr="00924D8E" w:rsidRDefault="00437E7D" w:rsidP="00437E7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-for-age z score. Z 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derived using WHO international growth standards </w:t>
      </w:r>
      <w:r w:rsidR="00D41D27" w:rsidRPr="00924D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4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D41D27" w:rsidRPr="00924D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4" w:tooltip="de Onis, 2009 #76" w:history="1">
        <w:r w:rsidR="00AA710D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D41D27" w:rsidRPr="00924D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7BB87931" w14:textId="77777777" w:rsidR="00241BDC" w:rsidRDefault="00241BDC">
      <w:pPr>
        <w:rPr>
          <w:rFonts w:ascii="Times New Roman" w:hAnsi="Times New Roman" w:cs="Times New Roman"/>
          <w:sz w:val="24"/>
          <w:szCs w:val="24"/>
        </w:rPr>
      </w:pPr>
    </w:p>
    <w:sectPr w:rsidR="00241BDC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A1BD9"/>
    <w:rsid w:val="000B4ABA"/>
    <w:rsid w:val="000E20CF"/>
    <w:rsid w:val="001355BA"/>
    <w:rsid w:val="00174B8E"/>
    <w:rsid w:val="0018640A"/>
    <w:rsid w:val="001F119E"/>
    <w:rsid w:val="001F6058"/>
    <w:rsid w:val="0021463B"/>
    <w:rsid w:val="00223252"/>
    <w:rsid w:val="0023704C"/>
    <w:rsid w:val="00241BDC"/>
    <w:rsid w:val="0028560A"/>
    <w:rsid w:val="003037E5"/>
    <w:rsid w:val="00313AA1"/>
    <w:rsid w:val="00346433"/>
    <w:rsid w:val="00355A99"/>
    <w:rsid w:val="00367C55"/>
    <w:rsid w:val="0038483E"/>
    <w:rsid w:val="003B67A4"/>
    <w:rsid w:val="003D77B0"/>
    <w:rsid w:val="00407A52"/>
    <w:rsid w:val="00420A5C"/>
    <w:rsid w:val="00422E11"/>
    <w:rsid w:val="0042387B"/>
    <w:rsid w:val="00437E7D"/>
    <w:rsid w:val="00455CE2"/>
    <w:rsid w:val="00472A62"/>
    <w:rsid w:val="004B60FA"/>
    <w:rsid w:val="004C1185"/>
    <w:rsid w:val="005109FB"/>
    <w:rsid w:val="00544BD3"/>
    <w:rsid w:val="00553044"/>
    <w:rsid w:val="005712EA"/>
    <w:rsid w:val="005B2937"/>
    <w:rsid w:val="005D7520"/>
    <w:rsid w:val="006A4E3E"/>
    <w:rsid w:val="006B51CD"/>
    <w:rsid w:val="006B69EB"/>
    <w:rsid w:val="006C071C"/>
    <w:rsid w:val="006C4DF1"/>
    <w:rsid w:val="006D1D20"/>
    <w:rsid w:val="006D4934"/>
    <w:rsid w:val="006E4D28"/>
    <w:rsid w:val="006F2DDF"/>
    <w:rsid w:val="00741A20"/>
    <w:rsid w:val="00802BC6"/>
    <w:rsid w:val="00806888"/>
    <w:rsid w:val="0082648A"/>
    <w:rsid w:val="00832D03"/>
    <w:rsid w:val="008A78D7"/>
    <w:rsid w:val="008C3C79"/>
    <w:rsid w:val="008C47CE"/>
    <w:rsid w:val="00906FF2"/>
    <w:rsid w:val="00913B40"/>
    <w:rsid w:val="009A2E22"/>
    <w:rsid w:val="009B57AB"/>
    <w:rsid w:val="009B6958"/>
    <w:rsid w:val="009C7E2A"/>
    <w:rsid w:val="009D0951"/>
    <w:rsid w:val="009D220E"/>
    <w:rsid w:val="00A67E2E"/>
    <w:rsid w:val="00A86D6D"/>
    <w:rsid w:val="00AA710D"/>
    <w:rsid w:val="00B674CF"/>
    <w:rsid w:val="00BA466A"/>
    <w:rsid w:val="00BA4E97"/>
    <w:rsid w:val="00BA7C2E"/>
    <w:rsid w:val="00BB69D3"/>
    <w:rsid w:val="00BE2249"/>
    <w:rsid w:val="00BE3637"/>
    <w:rsid w:val="00C057A8"/>
    <w:rsid w:val="00C16113"/>
    <w:rsid w:val="00C732A4"/>
    <w:rsid w:val="00C90CFE"/>
    <w:rsid w:val="00CD379D"/>
    <w:rsid w:val="00CD5E64"/>
    <w:rsid w:val="00D35223"/>
    <w:rsid w:val="00D41D27"/>
    <w:rsid w:val="00D6036C"/>
    <w:rsid w:val="00D66CE7"/>
    <w:rsid w:val="00D94B0F"/>
    <w:rsid w:val="00DB7672"/>
    <w:rsid w:val="00DF738A"/>
    <w:rsid w:val="00E06B9E"/>
    <w:rsid w:val="00E33990"/>
    <w:rsid w:val="00E52EC8"/>
    <w:rsid w:val="00E53638"/>
    <w:rsid w:val="00F026B5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797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0</Words>
  <Characters>291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10</cp:revision>
  <dcterms:created xsi:type="dcterms:W3CDTF">2015-08-16T18:27:00Z</dcterms:created>
  <dcterms:modified xsi:type="dcterms:W3CDTF">2015-08-16T19:02:00Z</dcterms:modified>
</cp:coreProperties>
</file>